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1E37A"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Appendix 2.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Search query for the scoping review.</w:t>
      </w:r>
    </w:p>
    <w:tbl>
      <w:tblPr>
        <w:tblStyle w:val="7"/>
        <w:tblW w:w="0" w:type="auto"/>
        <w:tblInd w:w="-10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6573"/>
        <w:gridCol w:w="1355"/>
      </w:tblGrid>
      <w:tr w14:paraId="09233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 w14:paraId="1E3977F7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b of science</w:t>
            </w:r>
          </w:p>
        </w:tc>
        <w:tc>
          <w:tcPr>
            <w:tcW w:w="6573" w:type="dxa"/>
          </w:tcPr>
          <w:p w14:paraId="31C2423E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S=("Parkinson's disease" OR "Parkinson disease" OR "PD" OR "Parkinson*") AND TS=("freezing of gait" OR "FOG" OR "gait freezing" OR "freez*") AND TS=("deep learning" OR "machine learning" OR "neural network*" OR "artificial neural network*" OR "deep neural network*" OR "convolutional neural network*" OR "recurrent neural network*"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"transformer*" OR "attention*" OR "self-attention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) </w:t>
            </w:r>
          </w:p>
        </w:tc>
        <w:tc>
          <w:tcPr>
            <w:tcW w:w="1355" w:type="dxa"/>
          </w:tcPr>
          <w:p w14:paraId="79FA0B1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4</w:t>
            </w:r>
            <w:bookmarkStart w:id="0" w:name="_GoBack"/>
            <w:bookmarkEnd w:id="0"/>
          </w:p>
        </w:tc>
      </w:tr>
      <w:tr w14:paraId="14B7B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 w14:paraId="05F61E74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ubmed</w:t>
            </w:r>
          </w:p>
        </w:tc>
        <w:tc>
          <w:tcPr>
            <w:tcW w:w="6573" w:type="dxa"/>
          </w:tcPr>
          <w:p w14:paraId="47E14405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"Parkinson Disease"[Mesh] OR "Parkinson disease" OR "PD" OR "Parkinson*") AND ("freezing of gait" OR "FOG" OR "gait freezing" OR "freez*") AND ("Deep Learning"[Mesh] OR "machine learning" OR "neural network*" OR "artificial neural network*" OR "deep neural network*" OR "convolutional neural network*" OR "recurrent neural network*"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"transformer*" OR "attention*" OR "self-attention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) </w:t>
            </w:r>
          </w:p>
        </w:tc>
        <w:tc>
          <w:tcPr>
            <w:tcW w:w="1355" w:type="dxa"/>
          </w:tcPr>
          <w:p w14:paraId="46D0E4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</w:tr>
      <w:tr w14:paraId="0E7F9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1" w:hRule="atLeast"/>
        </w:trPr>
        <w:tc>
          <w:tcPr>
            <w:tcW w:w="1624" w:type="dxa"/>
          </w:tcPr>
          <w:p w14:paraId="215B0AAB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EEE Explore</w:t>
            </w:r>
          </w:p>
          <w:p w14:paraId="1097739E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6573" w:type="dxa"/>
          </w:tcPr>
          <w:p w14:paraId="6752F20B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(((All Metadata:"deep learning") OR (All Metadata:"machine learning") OR (All Metadata:"neural network*") OR (All Metadata:"artificial neural network*") OR (All Metadata:"deep neural network*" ) OR (All Metadata:"convolutional neural network*") OR (All Metadata:"recurrent neural network*"))) AND ((All Metadata:"freezing of gait" ) OR (All Metadata:"FOG") OR (All Metadata:"gait freezing") OR (All Metadata:"freez*"))) AND ((All Metadata:"Parkinson's disease" ) OR (All Metadata:"Parkinson disease") OR (All Metadata:PD) OR (All Metadata:"Parkinson*")</w:t>
            </w:r>
          </w:p>
          <w:p w14:paraId="6E1F4A31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ll Metadata: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"transformer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ll Metadata: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"attention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All Metadata: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"self-attention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355" w:type="dxa"/>
          </w:tcPr>
          <w:p w14:paraId="598CCE9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</w:tr>
      <w:tr w14:paraId="6B68A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 w14:paraId="7473DB01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oogle Scholar</w:t>
            </w:r>
          </w:p>
        </w:tc>
        <w:tc>
          <w:tcPr>
            <w:tcW w:w="6573" w:type="dxa"/>
          </w:tcPr>
          <w:p w14:paraId="01ED5E61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"Parkinson Disease" OR "Parkinson disease" ) AND ("freezing of gait" OR "gait freezing" ) AND ("Deep Learning" OR "neural network*" OR "artificial neural network*" OR "deep neural network*" OR "convolutional neural network*" OR "recurrent neural network*"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"transformer*" OR "attention*" OR "self-attention*"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) </w:t>
            </w:r>
          </w:p>
        </w:tc>
        <w:tc>
          <w:tcPr>
            <w:tcW w:w="1355" w:type="dxa"/>
          </w:tcPr>
          <w:p w14:paraId="752485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  <w:tr w14:paraId="1D9C1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 w14:paraId="48050530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mbase</w:t>
            </w:r>
          </w:p>
        </w:tc>
        <w:tc>
          <w:tcPr>
            <w:tcW w:w="6573" w:type="dxa"/>
          </w:tcPr>
          <w:p w14:paraId="21DF3D66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#1 </w:t>
            </w:r>
          </w:p>
          <w:p w14:paraId="2F2F2191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'deep learning'/exp OR 'deep learning' OR 'machine learning':ti,ab,kw OR 'artificial neural network':ti,ab,kw OR 'deep neural network':ti,ab,kw OR 'convolutional neural network':ti,ab,kw OR 'recurrent neural network':ti,ab,kw OR 'neural network':ti,ab,kw</w:t>
            </w:r>
          </w:p>
          <w:p w14:paraId="4C862365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#2 </w:t>
            </w:r>
          </w:p>
          <w:p w14:paraId="2C60FBB6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'freezing of gait'/exp OR 'freezing of gait' OR '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gait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reezing':ti,ab,kw</w:t>
            </w:r>
          </w:p>
          <w:p w14:paraId="5BBBEDA2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3</w:t>
            </w:r>
          </w:p>
          <w:p w14:paraId="69A099F6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 'parkinson disease'/exp OR 'parkinson disease'</w:t>
            </w:r>
          </w:p>
          <w:p w14:paraId="226927BF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#1 and #2 and #3</w:t>
            </w:r>
          </w:p>
          <w:p w14:paraId="298DA4CE">
            <w:pPr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355" w:type="dxa"/>
          </w:tcPr>
          <w:p w14:paraId="04A0B0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4</w:t>
            </w:r>
          </w:p>
        </w:tc>
      </w:tr>
    </w:tbl>
    <w:p w14:paraId="6F374AB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777A47"/>
    <w:rsid w:val="0016204A"/>
    <w:rsid w:val="00341E0B"/>
    <w:rsid w:val="00777A47"/>
    <w:rsid w:val="14BC2538"/>
    <w:rsid w:val="161B1F0D"/>
    <w:rsid w:val="1BA53617"/>
    <w:rsid w:val="313F3A86"/>
    <w:rsid w:val="398D3216"/>
    <w:rsid w:val="65914F1C"/>
    <w:rsid w:val="67F95C3F"/>
    <w:rsid w:val="78B9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268</Words>
  <Characters>1799</Characters>
  <Lines>27</Lines>
  <Paragraphs>7</Paragraphs>
  <TotalTime>30</TotalTime>
  <ScaleCrop>false</ScaleCrop>
  <LinksUpToDate>false</LinksUpToDate>
  <CharactersWithSpaces>20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5:02:00Z</dcterms:created>
  <dc:creator>微软用户</dc:creator>
  <cp:lastModifiedBy>Leslie</cp:lastModifiedBy>
  <dcterms:modified xsi:type="dcterms:W3CDTF">2025-02-21T16:3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5B3B9F8C9144FA9B4354D84608CCDBF_12</vt:lpwstr>
  </property>
  <property fmtid="{D5CDD505-2E9C-101B-9397-08002B2CF9AE}" pid="4" name="KSOTemplateDocerSaveRecord">
    <vt:lpwstr>eyJoZGlkIjoiODkyNTA3ZGViYjViYzRmZDQ1MzgyZWYwMWFiMzkwY2IiLCJ1c2VySWQiOiI3MzY3Njc3NDUifQ==</vt:lpwstr>
  </property>
</Properties>
</file>